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4161"/>
        <w:gridCol w:w="1503"/>
        <w:gridCol w:w="1458"/>
        <w:gridCol w:w="1507"/>
        <w:gridCol w:w="1462"/>
        <w:gridCol w:w="1462"/>
        <w:gridCol w:w="1474"/>
        <w:gridCol w:w="921"/>
      </w:tblGrid>
      <w:tr w:rsidR="00F47D1F" w:rsidRPr="00E35280" w14:paraId="1A47F1D9" w14:textId="77777777" w:rsidTr="00616626">
        <w:trPr>
          <w:trHeight w:val="12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B135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alth stat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734DE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o test in current mont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3F0BB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Lost to follo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</w:t>
            </w: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u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705BC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riginal 1st line Confirmed &lt;1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3C1EE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ew 1st line Confirmed &lt;10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3AFFC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Confirmed &gt;10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33F4C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ove to 2nd line (adherence incorporated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01DE7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eath</w:t>
            </w:r>
          </w:p>
        </w:tc>
      </w:tr>
      <w:tr w:rsidR="00F47D1F" w:rsidRPr="00E35280" w14:paraId="2FB3F0CC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5DDE2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o test in current mon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E0EF4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9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0770A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390A7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4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11E3A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4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15C75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2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4AF9F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4CAB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42%</w:t>
            </w:r>
          </w:p>
        </w:tc>
      </w:tr>
      <w:tr w:rsidR="00F47D1F" w:rsidRPr="00E35280" w14:paraId="22E59266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030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Lost to follo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</w:t>
            </w: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u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3F41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74D5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80.6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EF82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5026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11.9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0CF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6.9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9A78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C31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58%</w:t>
            </w:r>
          </w:p>
        </w:tc>
      </w:tr>
      <w:tr w:rsidR="00F47D1F" w:rsidRPr="00E35280" w14:paraId="350C905A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E0A6D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riginal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2DA5A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87.2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97F9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2.7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E6E1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6.1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ACA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1F0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3.6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83C3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A5EE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42%</w:t>
            </w:r>
          </w:p>
        </w:tc>
      </w:tr>
      <w:tr w:rsidR="00F47D1F" w:rsidRPr="00E35280" w14:paraId="11687EAE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A8DF5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ew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4D1DC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87.2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C74E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2.7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C1C5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7283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6.1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0486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3.6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691C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4E9C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42%</w:t>
            </w:r>
          </w:p>
        </w:tc>
      </w:tr>
      <w:tr w:rsidR="00F47D1F" w:rsidRPr="00E35280" w14:paraId="2B9853A6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A20A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st line Confirmed &g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48C1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69.6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D5FB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6.7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A4B2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2870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11.7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407B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4.6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88D3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6.8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DD5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42%</w:t>
            </w:r>
          </w:p>
        </w:tc>
      </w:tr>
      <w:tr w:rsidR="00F47D1F" w:rsidRPr="00E35280" w14:paraId="28A2CFE1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D708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ove to 2nd line (adherence incorporated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0B93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CCB0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3DF4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E17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47E4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015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99.6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BFB1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42%</w:t>
            </w:r>
          </w:p>
        </w:tc>
      </w:tr>
      <w:tr w:rsidR="00F47D1F" w:rsidRPr="00E35280" w14:paraId="225AC626" w14:textId="77777777" w:rsidTr="00616626">
        <w:trPr>
          <w:trHeight w:val="300"/>
        </w:trPr>
        <w:tc>
          <w:tcPr>
            <w:tcW w:w="13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B7D8" w14:textId="77777777" w:rsidR="00F47D1F" w:rsidRPr="00E35280" w:rsidRDefault="00F47D1F" w:rsidP="006166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ea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896C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D7A9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7019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32BE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7DAF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9A8A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4C32" w14:textId="77777777" w:rsidR="00F47D1F" w:rsidRPr="00E35280" w:rsidRDefault="00F47D1F" w:rsidP="006166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280">
              <w:rPr>
                <w:rFonts w:ascii="Calibri" w:eastAsia="Times New Roman" w:hAnsi="Calibri" w:cs="Times New Roman"/>
                <w:color w:val="000000"/>
                <w:lang w:val="en-US"/>
              </w:rPr>
              <w:t>100.0%</w:t>
            </w:r>
          </w:p>
        </w:tc>
      </w:tr>
    </w:tbl>
    <w:p w14:paraId="0F706B30" w14:textId="77777777" w:rsidR="00A42588" w:rsidRDefault="00F47D1F">
      <w:bookmarkStart w:id="0" w:name="_GoBack"/>
      <w:bookmarkEnd w:id="0"/>
    </w:p>
    <w:sectPr w:rsidR="00A42588" w:rsidSect="00F47D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D1F"/>
    <w:rsid w:val="008000A0"/>
    <w:rsid w:val="00945E97"/>
    <w:rsid w:val="00F4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B91B9F"/>
  <w15:chartTrackingRefBased/>
  <w15:docId w15:val="{0B819181-D2F7-4FDD-B4C7-EC1BD32C9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D1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et De Necker</dc:creator>
  <cp:keywords/>
  <dc:description/>
  <cp:lastModifiedBy>Margreet De Necker</cp:lastModifiedBy>
  <cp:revision>1</cp:revision>
  <dcterms:created xsi:type="dcterms:W3CDTF">2019-02-15T09:59:00Z</dcterms:created>
  <dcterms:modified xsi:type="dcterms:W3CDTF">2019-02-15T09:59:00Z</dcterms:modified>
</cp:coreProperties>
</file>